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856" w:rsidRPr="00E25BA7" w:rsidRDefault="00284856" w:rsidP="00284856">
      <w:pPr>
        <w:pageBreakBefore/>
        <w:rPr>
          <w:szCs w:val="21"/>
        </w:rPr>
      </w:pPr>
      <w:r>
        <w:rPr>
          <w:b/>
          <w:szCs w:val="21"/>
        </w:rPr>
        <w:t>Supplementa</w:t>
      </w:r>
      <w:r>
        <w:rPr>
          <w:rFonts w:hint="eastAsia"/>
          <w:b/>
          <w:szCs w:val="21"/>
        </w:rPr>
        <w:t>ry</w:t>
      </w:r>
      <w:r w:rsidRPr="00E25BA7">
        <w:rPr>
          <w:b/>
          <w:szCs w:val="21"/>
        </w:rPr>
        <w:t xml:space="preserve"> Table S</w:t>
      </w:r>
      <w:r>
        <w:rPr>
          <w:b/>
          <w:szCs w:val="21"/>
        </w:rPr>
        <w:t>3</w:t>
      </w:r>
      <w:r w:rsidRPr="00E25BA7">
        <w:rPr>
          <w:b/>
          <w:szCs w:val="21"/>
        </w:rPr>
        <w:t>.</w:t>
      </w:r>
      <w:r w:rsidRPr="00E25BA7">
        <w:rPr>
          <w:szCs w:val="21"/>
        </w:rPr>
        <w:t xml:space="preserve"> Statistics for 15 randomly-selected indel loci in the sequenced regions.</w:t>
      </w:r>
    </w:p>
    <w:p w:rsidR="00284856" w:rsidRPr="00E25BA7" w:rsidRDefault="00284856" w:rsidP="00284856">
      <w:pPr>
        <w:rPr>
          <w:szCs w:val="21"/>
        </w:rPr>
      </w:pPr>
    </w:p>
    <w:tbl>
      <w:tblPr>
        <w:tblW w:w="9320" w:type="dxa"/>
        <w:jc w:val="center"/>
        <w:tblLook w:val="0000" w:firstRow="0" w:lastRow="0" w:firstColumn="0" w:lastColumn="0" w:noHBand="0" w:noVBand="0"/>
      </w:tblPr>
      <w:tblGrid>
        <w:gridCol w:w="637"/>
        <w:gridCol w:w="837"/>
        <w:gridCol w:w="868"/>
        <w:gridCol w:w="868"/>
        <w:gridCol w:w="1078"/>
        <w:gridCol w:w="779"/>
        <w:gridCol w:w="457"/>
        <w:gridCol w:w="614"/>
        <w:gridCol w:w="763"/>
        <w:gridCol w:w="763"/>
        <w:gridCol w:w="763"/>
        <w:gridCol w:w="893"/>
      </w:tblGrid>
      <w:tr w:rsidR="00284856" w:rsidRPr="00E25BA7" w:rsidTr="00EA0A8F">
        <w:trPr>
          <w:trHeight w:val="240"/>
          <w:jc w:val="center"/>
        </w:trPr>
        <w:tc>
          <w:tcPr>
            <w:tcW w:w="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Type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Indel size (bp)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Position to DJ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Sequenced accessions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Fixed sites</w:t>
            </w:r>
          </w:p>
        </w:tc>
        <w:tc>
          <w:tcPr>
            <w:tcW w:w="2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Nucleotide variation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Tajima's D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S</w:t>
            </w:r>
            <w:r w:rsidRPr="00144FFE">
              <w:rPr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inde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π</w:t>
            </w:r>
            <w:r w:rsidRPr="00144FFE">
              <w:rPr>
                <w:kern w:val="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π</w:t>
            </w:r>
            <w:r w:rsidRPr="00144FFE">
              <w:rPr>
                <w:kern w:val="0"/>
                <w:sz w:val="18"/>
                <w:szCs w:val="18"/>
                <w:vertAlign w:val="subscript"/>
              </w:rPr>
              <w:t>fixe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d</w:t>
            </w:r>
            <w:r w:rsidRPr="00144FFE">
              <w:rPr>
                <w:kern w:val="0"/>
                <w:sz w:val="18"/>
                <w:szCs w:val="18"/>
                <w:vertAlign w:val="subscript"/>
              </w:rPr>
              <w:t>xy</w:t>
            </w:r>
          </w:p>
        </w:tc>
        <w:tc>
          <w:tcPr>
            <w:tcW w:w="8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284856" w:rsidRPr="00144FFE" w:rsidRDefault="00284856" w:rsidP="004A752B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NR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5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85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6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84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84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5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44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8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01 </w:t>
            </w:r>
          </w:p>
        </w:tc>
        <w:bookmarkStart w:id="0" w:name="_GoBack"/>
        <w:bookmarkEnd w:id="0"/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10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4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9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33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77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4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53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0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651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0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10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099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4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2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8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6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41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.51**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5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1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9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536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0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39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19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6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86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6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41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.31**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3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.12*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926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5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0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1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1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3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03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0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5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39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0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4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41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59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1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4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3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5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.00*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7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3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3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7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1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3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47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3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1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7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09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50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5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3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-1.80*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1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97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681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5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7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3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3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43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6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9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4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52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.6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23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2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68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18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0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949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05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76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72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13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73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1.09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39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029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4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26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6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5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6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14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34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60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'-0.3k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0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9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8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5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91 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3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38/5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60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2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7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345/3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308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12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43 </w:t>
            </w:r>
          </w:p>
        </w:tc>
      </w:tr>
      <w:tr w:rsidR="00284856" w:rsidRPr="00E25BA7" w:rsidTr="00EA0A8F">
        <w:trPr>
          <w:trHeight w:val="240"/>
          <w:jc w:val="center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05/33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JR'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2194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>/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856" w:rsidRPr="00144FFE" w:rsidRDefault="00284856" w:rsidP="004A752B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144FFE">
              <w:rPr>
                <w:kern w:val="0"/>
                <w:sz w:val="18"/>
                <w:szCs w:val="18"/>
              </w:rPr>
              <w:t xml:space="preserve">-0.24 </w:t>
            </w:r>
          </w:p>
        </w:tc>
      </w:tr>
    </w:tbl>
    <w:p w:rsidR="007C20CF" w:rsidRDefault="00284856" w:rsidP="00284856">
      <w:r w:rsidRPr="00C659CB">
        <w:rPr>
          <w:sz w:val="18"/>
          <w:szCs w:val="18"/>
        </w:rPr>
        <w:t>DJ, JR</w:t>
      </w:r>
      <w:r w:rsidRPr="00C659CB">
        <w:rPr>
          <w:sz w:val="18"/>
          <w:szCs w:val="18"/>
        </w:rPr>
        <w:t>，</w:t>
      </w:r>
      <w:r w:rsidRPr="00C659CB">
        <w:rPr>
          <w:sz w:val="18"/>
          <w:szCs w:val="18"/>
        </w:rPr>
        <w:t>JR’ and SN represent deletion junction, junction region, whole region and the nucleotide substitution sites, respectively. *, P &lt; 0.05; **, P &lt; 0.01</w:t>
      </w:r>
    </w:p>
    <w:sectPr w:rsidR="007C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A7C" w:rsidRDefault="00780A7C" w:rsidP="00284856">
      <w:r>
        <w:separator/>
      </w:r>
    </w:p>
  </w:endnote>
  <w:endnote w:type="continuationSeparator" w:id="0">
    <w:p w:rsidR="00780A7C" w:rsidRDefault="00780A7C" w:rsidP="0028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A7C" w:rsidRDefault="00780A7C" w:rsidP="00284856">
      <w:r>
        <w:separator/>
      </w:r>
    </w:p>
  </w:footnote>
  <w:footnote w:type="continuationSeparator" w:id="0">
    <w:p w:rsidR="00780A7C" w:rsidRDefault="00780A7C" w:rsidP="00284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930"/>
    <w:rsid w:val="00284856"/>
    <w:rsid w:val="00304930"/>
    <w:rsid w:val="00780A7C"/>
    <w:rsid w:val="007C20CF"/>
    <w:rsid w:val="00EA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CDD3DA-D15A-44F5-B957-6D8F53AF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8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8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8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8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1570A1A-A142-4077-B5B6-B9F1F136287F}"/>
</file>

<file path=customXml/itemProps2.xml><?xml version="1.0" encoding="utf-8"?>
<ds:datastoreItem xmlns:ds="http://schemas.openxmlformats.org/officeDocument/2006/customXml" ds:itemID="{EC87749C-4CEE-46A9-ABD3-DF923AD7C933}"/>
</file>

<file path=customXml/itemProps3.xml><?xml version="1.0" encoding="utf-8"?>
<ds:datastoreItem xmlns:ds="http://schemas.openxmlformats.org/officeDocument/2006/customXml" ds:itemID="{17BA6EF0-F3E6-4306-8953-AC3A491AB7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3</Characters>
  <Application>Microsoft Office Word</Application>
  <DocSecurity>0</DocSecurity>
  <Lines>20</Lines>
  <Paragraphs>5</Paragraphs>
  <ScaleCrop>false</ScaleCrop>
  <Company>NJU-GATTACA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长江</dc:creator>
  <cp:keywords/>
  <dc:description/>
  <cp:lastModifiedBy>郭长江</cp:lastModifiedBy>
  <cp:revision>3</cp:revision>
  <dcterms:created xsi:type="dcterms:W3CDTF">2016-08-26T08:09:00Z</dcterms:created>
  <dcterms:modified xsi:type="dcterms:W3CDTF">2016-08-2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